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tasks.xml" ContentType="application/vnd.ms-office.documenttask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4E35F7EA" w:rsidP="0D153CC4" w:rsidRDefault="4E35F7EA" w14:paraId="760FD256" w14:textId="3D73F88A">
      <w:pPr>
        <w:suppressLineNumbers w:val="0"/>
        <w:bidi w:val="0"/>
        <w:spacing w:before="0" w:beforeAutospacing="off" w:after="160" w:afterAutospacing="off" w:line="279" w:lineRule="auto"/>
        <w:ind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0D153CC4" w:rsidR="0116E42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Supplementary</w:t>
      </w:r>
      <w:r w:rsidRPr="0D153CC4" w:rsidR="0116E42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Table </w:t>
      </w:r>
      <w:r w:rsidRPr="0D153CC4" w:rsidR="3987279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</w:t>
      </w:r>
      <w:r w:rsidRPr="0D153CC4" w:rsidR="0116E42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. </w:t>
      </w:r>
      <w:r w:rsidRPr="0D153CC4" w:rsidR="0116E42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Observed fractures </w:t>
      </w:r>
      <w:r w:rsidRPr="0D153CC4" w:rsidR="331804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and </w:t>
      </w:r>
      <w:r w:rsidRPr="0D153CC4" w:rsidR="331804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heir</w:t>
      </w:r>
      <w:r w:rsidRPr="0D153CC4" w:rsidR="331804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0D153CC4" w:rsidR="7EB4F34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ncidence</w:t>
      </w:r>
      <w:r w:rsidRPr="0D153CC4" w:rsidR="331804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0D153CC4" w:rsidR="0116E42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n the study population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4E35F7EA" w:rsidTr="0D153CC4" w14:paraId="018BCE81">
        <w:trPr>
          <w:trHeight w:val="300"/>
        </w:trPr>
        <w:tc>
          <w:tcPr>
            <w:tcW w:w="1872" w:type="dxa"/>
            <w:tcMar/>
          </w:tcPr>
          <w:p w:rsidR="2B8165AD" w:rsidP="0D153CC4" w:rsidRDefault="2B8165AD" w14:paraId="3B91A54E" w14:textId="3F8F1B66">
            <w:pPr>
              <w:pStyle w:val="Normal"/>
              <w:suppressLineNumbers w:val="0"/>
              <w:bidi w:val="0"/>
              <w:spacing w:before="0" w:beforeAutospacing="off" w:after="0" w:afterAutospacing="off" w:line="278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</w:pPr>
            <w:r w:rsidRPr="0D153CC4" w:rsidR="2B8165AD"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  <w:t xml:space="preserve">Fracture Type </w:t>
            </w:r>
            <w:r w:rsidRPr="0D153CC4" w:rsidR="3749D024"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  <w:t xml:space="preserve">(n, %) </w:t>
            </w:r>
          </w:p>
        </w:tc>
        <w:tc>
          <w:tcPr>
            <w:tcW w:w="1872" w:type="dxa"/>
            <w:tcMar/>
          </w:tcPr>
          <w:p w:rsidR="4E35F7EA" w:rsidP="0D153CC4" w:rsidRDefault="4E35F7EA" w14:paraId="20B73F78" w14:textId="5DEF0F1A">
            <w:pPr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</w:pPr>
            <w:r w:rsidRPr="0D153CC4" w:rsidR="4E35F7EA"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  <w:t>Combined (n=4908)</w:t>
            </w:r>
          </w:p>
        </w:tc>
        <w:tc>
          <w:tcPr>
            <w:tcW w:w="1872" w:type="dxa"/>
            <w:tcMar/>
          </w:tcPr>
          <w:p w:rsidR="4E35F7EA" w:rsidP="0D153CC4" w:rsidRDefault="4E35F7EA" w14:paraId="72B4E5A5" w14:textId="3F7A1B79">
            <w:pPr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</w:pPr>
            <w:r w:rsidRPr="0D153CC4" w:rsidR="4E35F7EA"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  <w:t>RSI</w:t>
            </w:r>
          </w:p>
          <w:p w:rsidR="4E35F7EA" w:rsidP="0D153CC4" w:rsidRDefault="4E35F7EA" w14:paraId="5B78E16C" w14:textId="1EDE2DF7">
            <w:pPr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</w:pPr>
            <w:r w:rsidRPr="0D153CC4" w:rsidR="4E35F7EA"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  <w:t>(n=2353)</w:t>
            </w:r>
          </w:p>
        </w:tc>
        <w:tc>
          <w:tcPr>
            <w:tcW w:w="1872" w:type="dxa"/>
            <w:tcMar/>
          </w:tcPr>
          <w:p w:rsidR="4E35F7EA" w:rsidP="0D153CC4" w:rsidRDefault="4E35F7EA" w14:paraId="3DCD3608" w14:textId="5B29355D">
            <w:pPr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</w:pPr>
            <w:r w:rsidRPr="0D153CC4" w:rsidR="4E35F7EA"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  <w:t>RSII</w:t>
            </w:r>
          </w:p>
          <w:p w:rsidR="4E35F7EA" w:rsidP="0D153CC4" w:rsidRDefault="4E35F7EA" w14:paraId="71DEA63E" w14:textId="304BF7A5">
            <w:pPr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</w:pPr>
            <w:r w:rsidRPr="0D153CC4" w:rsidR="4E35F7EA"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  <w:t>(n=921)</w:t>
            </w:r>
          </w:p>
        </w:tc>
        <w:tc>
          <w:tcPr>
            <w:tcW w:w="1872" w:type="dxa"/>
            <w:tcMar/>
          </w:tcPr>
          <w:p w:rsidR="4E35F7EA" w:rsidP="0D153CC4" w:rsidRDefault="4E35F7EA" w14:paraId="3F765438" w14:textId="64BD70A6">
            <w:pPr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</w:pPr>
            <w:r w:rsidRPr="0D153CC4" w:rsidR="4E35F7EA"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  <w:t>RSIII</w:t>
            </w:r>
          </w:p>
          <w:p w:rsidR="4E35F7EA" w:rsidP="0D153CC4" w:rsidRDefault="4E35F7EA" w14:paraId="77F11787" w14:textId="245E8C74">
            <w:pPr>
              <w:spacing w:before="0" w:beforeAutospacing="off" w:after="0" w:afterAutospacing="off" w:line="278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</w:pPr>
            <w:r w:rsidRPr="0D153CC4" w:rsidR="4E35F7EA">
              <w:rPr>
                <w:rFonts w:ascii="Times New Roman" w:hAnsi="Times New Roman" w:eastAsia="Times New Roman" w:cs="Times New Roman"/>
                <w:b w:val="1"/>
                <w:bCs w:val="1"/>
                <w:caps w:val="0"/>
                <w:smallCaps w:val="0"/>
                <w:sz w:val="22"/>
                <w:szCs w:val="22"/>
              </w:rPr>
              <w:t>(n=1634)</w:t>
            </w:r>
          </w:p>
        </w:tc>
      </w:tr>
      <w:tr w:rsidR="4E35F7EA" w:rsidTr="0D153CC4" w14:paraId="5E8AF798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18063E4C" w14:textId="1981BD91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Skull </w:t>
            </w:r>
          </w:p>
        </w:tc>
        <w:tc>
          <w:tcPr>
            <w:tcW w:w="1872" w:type="dxa"/>
            <w:tcMar/>
          </w:tcPr>
          <w:p w:rsidR="50381132" w:rsidP="0D153CC4" w:rsidRDefault="50381132" w14:paraId="07270C91" w14:textId="20D864EE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42</w:t>
            </w:r>
            <w:r w:rsidRPr="0D153CC4" w:rsidR="4C26124A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</w:t>
            </w:r>
            <w:r w:rsidRPr="0D153CC4" w:rsidR="73549B1A">
              <w:rPr>
                <w:rFonts w:ascii="Times New Roman" w:hAnsi="Times New Roman" w:eastAsia="Times New Roman" w:cs="Times New Roman"/>
                <w:sz w:val="22"/>
                <w:szCs w:val="22"/>
              </w:rPr>
              <w:t>9</w:t>
            </w:r>
            <w:r w:rsidRPr="0D153CC4" w:rsidR="4C26124A">
              <w:rPr>
                <w:rFonts w:ascii="Times New Roman" w:hAnsi="Times New Roman" w:eastAsia="Times New Roman" w:cs="Times New Roman"/>
                <w:sz w:val="22"/>
                <w:szCs w:val="22"/>
              </w:rPr>
              <w:t>)</w:t>
            </w:r>
          </w:p>
        </w:tc>
        <w:tc>
          <w:tcPr>
            <w:tcW w:w="1872" w:type="dxa"/>
            <w:tcMar/>
          </w:tcPr>
          <w:p w:rsidR="4E35F7EA" w:rsidP="0D153CC4" w:rsidRDefault="4E35F7EA" w14:paraId="54DD4098" w14:textId="233ABC76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07CCC020">
              <w:rPr>
                <w:rFonts w:ascii="Times New Roman" w:hAnsi="Times New Roman" w:eastAsia="Times New Roman" w:cs="Times New Roman"/>
                <w:sz w:val="22"/>
                <w:szCs w:val="22"/>
              </w:rPr>
              <w:t>29</w:t>
            </w:r>
            <w:r w:rsidRPr="0D153CC4" w:rsidR="4C3A627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</w:t>
            </w:r>
            <w:r w:rsidRPr="0D153CC4" w:rsidR="27551804">
              <w:rPr>
                <w:rFonts w:ascii="Times New Roman" w:hAnsi="Times New Roman" w:eastAsia="Times New Roman" w:cs="Times New Roman"/>
                <w:sz w:val="22"/>
                <w:szCs w:val="22"/>
              </w:rPr>
              <w:t>(1.2)</w:t>
            </w:r>
          </w:p>
        </w:tc>
        <w:tc>
          <w:tcPr>
            <w:tcW w:w="1872" w:type="dxa"/>
            <w:tcMar/>
          </w:tcPr>
          <w:p w:rsidR="4E35F7EA" w:rsidP="0D153CC4" w:rsidRDefault="4E35F7EA" w14:paraId="262084EC" w14:textId="036156D4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2370B3F7">
              <w:rPr>
                <w:rFonts w:ascii="Times New Roman" w:hAnsi="Times New Roman" w:eastAsia="Times New Roman" w:cs="Times New Roman"/>
                <w:sz w:val="22"/>
                <w:szCs w:val="22"/>
              </w:rPr>
              <w:t>6</w:t>
            </w:r>
            <w:r w:rsidRPr="0D153CC4" w:rsidR="600CC48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7)</w:t>
            </w:r>
          </w:p>
        </w:tc>
        <w:tc>
          <w:tcPr>
            <w:tcW w:w="1872" w:type="dxa"/>
            <w:tcMar/>
          </w:tcPr>
          <w:p w:rsidR="4E35F7EA" w:rsidP="0D153CC4" w:rsidRDefault="4E35F7EA" w14:paraId="32383382" w14:textId="6664CA3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2CF751D0">
              <w:rPr>
                <w:rFonts w:ascii="Times New Roman" w:hAnsi="Times New Roman" w:eastAsia="Times New Roman" w:cs="Times New Roman"/>
                <w:sz w:val="22"/>
                <w:szCs w:val="22"/>
              </w:rPr>
              <w:t>7</w:t>
            </w:r>
            <w:r w:rsidRPr="0D153CC4" w:rsidR="763D228F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4)</w:t>
            </w:r>
          </w:p>
        </w:tc>
      </w:tr>
      <w:tr w:rsidR="4E35F7EA" w:rsidTr="0D153CC4" w14:paraId="6A48996A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0354CE2F" w14:textId="7941278B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Vertebral </w:t>
            </w:r>
          </w:p>
        </w:tc>
        <w:tc>
          <w:tcPr>
            <w:tcW w:w="1872" w:type="dxa"/>
            <w:tcMar/>
          </w:tcPr>
          <w:p w:rsidR="50381132" w:rsidP="0D153CC4" w:rsidRDefault="50381132" w14:paraId="0EA48780" w14:textId="28D822EC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280</w:t>
            </w:r>
            <w:r w:rsidRPr="0D153CC4" w:rsidR="5D0D6ADC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5.7)</w:t>
            </w:r>
          </w:p>
        </w:tc>
        <w:tc>
          <w:tcPr>
            <w:tcW w:w="1872" w:type="dxa"/>
            <w:tcMar/>
          </w:tcPr>
          <w:p w:rsidR="4E35F7EA" w:rsidP="0D153CC4" w:rsidRDefault="4E35F7EA" w14:paraId="6EB9E4C6" w14:textId="19C5C349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0881E56F">
              <w:rPr>
                <w:rFonts w:ascii="Times New Roman" w:hAnsi="Times New Roman" w:eastAsia="Times New Roman" w:cs="Times New Roman"/>
                <w:sz w:val="22"/>
                <w:szCs w:val="22"/>
              </w:rPr>
              <w:t>213</w:t>
            </w:r>
            <w:r w:rsidRPr="0D153CC4" w:rsidR="726E400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9.1)</w:t>
            </w:r>
          </w:p>
        </w:tc>
        <w:tc>
          <w:tcPr>
            <w:tcW w:w="1872" w:type="dxa"/>
            <w:tcMar/>
          </w:tcPr>
          <w:p w:rsidR="4E35F7EA" w:rsidP="0D153CC4" w:rsidRDefault="4E35F7EA" w14:paraId="7FE90D3F" w14:textId="3935110C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09867F86">
              <w:rPr>
                <w:rFonts w:ascii="Times New Roman" w:hAnsi="Times New Roman" w:eastAsia="Times New Roman" w:cs="Times New Roman"/>
                <w:sz w:val="22"/>
                <w:szCs w:val="22"/>
              </w:rPr>
              <w:t>52</w:t>
            </w:r>
            <w:r w:rsidRPr="0D153CC4" w:rsidR="0F41A6C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5.6)</w:t>
            </w:r>
          </w:p>
        </w:tc>
        <w:tc>
          <w:tcPr>
            <w:tcW w:w="1872" w:type="dxa"/>
            <w:tcMar/>
          </w:tcPr>
          <w:p w:rsidR="4E35F7EA" w:rsidP="0D153CC4" w:rsidRDefault="4E35F7EA" w14:paraId="440B86AB" w14:textId="59BC56E5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7AF4C79D">
              <w:rPr>
                <w:rFonts w:ascii="Times New Roman" w:hAnsi="Times New Roman" w:eastAsia="Times New Roman" w:cs="Times New Roman"/>
                <w:sz w:val="22"/>
                <w:szCs w:val="22"/>
              </w:rPr>
              <w:t>15</w:t>
            </w:r>
            <w:r w:rsidRPr="0D153CC4" w:rsidR="3FE429E9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9)</w:t>
            </w:r>
          </w:p>
        </w:tc>
      </w:tr>
      <w:tr w:rsidR="4E35F7EA" w:rsidTr="0D153CC4" w14:paraId="610F27AB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72E2A292" w14:textId="066359D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Humerus</w:t>
            </w:r>
          </w:p>
        </w:tc>
        <w:tc>
          <w:tcPr>
            <w:tcW w:w="1872" w:type="dxa"/>
            <w:tcMar/>
          </w:tcPr>
          <w:p w:rsidR="50381132" w:rsidP="0D153CC4" w:rsidRDefault="50381132" w14:paraId="241D2C26" w14:textId="0CBFA3D8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115</w:t>
            </w:r>
            <w:r w:rsidRPr="0D153CC4" w:rsidR="1F1A8D0D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.3)</w:t>
            </w:r>
          </w:p>
        </w:tc>
        <w:tc>
          <w:tcPr>
            <w:tcW w:w="1872" w:type="dxa"/>
            <w:tcMar/>
          </w:tcPr>
          <w:p w:rsidR="4E35F7EA" w:rsidP="0D153CC4" w:rsidRDefault="4E35F7EA" w14:paraId="1AB47799" w14:textId="4EE1EED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3D07B5E3">
              <w:rPr>
                <w:rFonts w:ascii="Times New Roman" w:hAnsi="Times New Roman" w:eastAsia="Times New Roman" w:cs="Times New Roman"/>
                <w:sz w:val="22"/>
                <w:szCs w:val="22"/>
              </w:rPr>
              <w:t>96</w:t>
            </w:r>
            <w:r w:rsidRPr="0D153CC4" w:rsidR="63421FA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4.1)</w:t>
            </w:r>
          </w:p>
        </w:tc>
        <w:tc>
          <w:tcPr>
            <w:tcW w:w="1872" w:type="dxa"/>
            <w:tcMar/>
          </w:tcPr>
          <w:p w:rsidR="4E35F7EA" w:rsidP="0D153CC4" w:rsidRDefault="4E35F7EA" w14:paraId="48ECB0EC" w14:textId="737784C1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B2C2861">
              <w:rPr>
                <w:rFonts w:ascii="Times New Roman" w:hAnsi="Times New Roman" w:eastAsia="Times New Roman" w:cs="Times New Roman"/>
                <w:sz w:val="22"/>
                <w:szCs w:val="22"/>
              </w:rPr>
              <w:t>10</w:t>
            </w:r>
            <w:r w:rsidRPr="0D153CC4" w:rsidR="623C499C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1)</w:t>
            </w:r>
          </w:p>
        </w:tc>
        <w:tc>
          <w:tcPr>
            <w:tcW w:w="1872" w:type="dxa"/>
            <w:tcMar/>
          </w:tcPr>
          <w:p w:rsidR="4E35F7EA" w:rsidP="0D153CC4" w:rsidRDefault="4E35F7EA" w14:paraId="1E986C9A" w14:textId="006D62DD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1633F723">
              <w:rPr>
                <w:rFonts w:ascii="Times New Roman" w:hAnsi="Times New Roman" w:eastAsia="Times New Roman" w:cs="Times New Roman"/>
                <w:sz w:val="22"/>
                <w:szCs w:val="22"/>
              </w:rPr>
              <w:t>9</w:t>
            </w:r>
            <w:r w:rsidRPr="0D153CC4" w:rsidR="42833699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</w:t>
            </w:r>
            <w:r w:rsidRPr="0D153CC4" w:rsidR="0D0B62B8">
              <w:rPr>
                <w:rFonts w:ascii="Times New Roman" w:hAnsi="Times New Roman" w:eastAsia="Times New Roman" w:cs="Times New Roman"/>
                <w:sz w:val="22"/>
                <w:szCs w:val="22"/>
              </w:rPr>
              <w:t>6</w:t>
            </w:r>
            <w:r w:rsidRPr="0D153CC4" w:rsidR="42833699">
              <w:rPr>
                <w:rFonts w:ascii="Times New Roman" w:hAnsi="Times New Roman" w:eastAsia="Times New Roman" w:cs="Times New Roman"/>
                <w:sz w:val="22"/>
                <w:szCs w:val="22"/>
              </w:rPr>
              <w:t>)</w:t>
            </w:r>
          </w:p>
        </w:tc>
      </w:tr>
      <w:tr w:rsidR="4E35F7EA" w:rsidTr="0D153CC4" w14:paraId="7DEAFDED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49783E3E" w14:textId="4E78B483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Rib</w:t>
            </w:r>
          </w:p>
        </w:tc>
        <w:tc>
          <w:tcPr>
            <w:tcW w:w="1872" w:type="dxa"/>
            <w:tcMar/>
          </w:tcPr>
          <w:p w:rsidR="50381132" w:rsidP="0D153CC4" w:rsidRDefault="50381132" w14:paraId="7B346459" w14:textId="018223FD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80</w:t>
            </w:r>
            <w:r w:rsidRPr="0D153CC4" w:rsidR="22B1D00C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</w:t>
            </w:r>
            <w:r w:rsidRPr="0D153CC4" w:rsidR="22B1D00C">
              <w:rPr>
                <w:rFonts w:ascii="Times New Roman" w:hAnsi="Times New Roman" w:eastAsia="Times New Roman" w:cs="Times New Roman"/>
                <w:sz w:val="22"/>
                <w:szCs w:val="22"/>
              </w:rPr>
              <w:t>1.6)</w:t>
            </w:r>
          </w:p>
        </w:tc>
        <w:tc>
          <w:tcPr>
            <w:tcW w:w="1872" w:type="dxa"/>
            <w:tcMar/>
          </w:tcPr>
          <w:p w:rsidR="4E35F7EA" w:rsidP="0D153CC4" w:rsidRDefault="4E35F7EA" w14:paraId="0695EC6A" w14:textId="593547F0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128F2B45">
              <w:rPr>
                <w:rFonts w:ascii="Times New Roman" w:hAnsi="Times New Roman" w:eastAsia="Times New Roman" w:cs="Times New Roman"/>
                <w:sz w:val="22"/>
                <w:szCs w:val="22"/>
              </w:rPr>
              <w:t>56</w:t>
            </w:r>
            <w:r w:rsidRPr="0D153CC4" w:rsidR="73FAA33F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.3)</w:t>
            </w:r>
          </w:p>
        </w:tc>
        <w:tc>
          <w:tcPr>
            <w:tcW w:w="1872" w:type="dxa"/>
            <w:tcMar/>
          </w:tcPr>
          <w:p w:rsidR="4E35F7EA" w:rsidP="0D153CC4" w:rsidRDefault="4E35F7EA" w14:paraId="727BE11F" w14:textId="0B1A6581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0D787A13">
              <w:rPr>
                <w:rFonts w:ascii="Times New Roman" w:hAnsi="Times New Roman" w:eastAsia="Times New Roman" w:cs="Times New Roman"/>
                <w:sz w:val="22"/>
                <w:szCs w:val="22"/>
              </w:rPr>
              <w:t>10</w:t>
            </w:r>
            <w:r w:rsidRPr="0D153CC4" w:rsidR="557471FA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1)</w:t>
            </w:r>
          </w:p>
        </w:tc>
        <w:tc>
          <w:tcPr>
            <w:tcW w:w="1872" w:type="dxa"/>
            <w:tcMar/>
          </w:tcPr>
          <w:p w:rsidR="4E35F7EA" w:rsidP="0D153CC4" w:rsidRDefault="4E35F7EA" w14:paraId="3F9B1497" w14:textId="0D1DCB2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02A38779">
              <w:rPr>
                <w:rFonts w:ascii="Times New Roman" w:hAnsi="Times New Roman" w:eastAsia="Times New Roman" w:cs="Times New Roman"/>
                <w:sz w:val="22"/>
                <w:szCs w:val="22"/>
              </w:rPr>
              <w:t>14</w:t>
            </w:r>
            <w:r w:rsidRPr="0D153CC4" w:rsidR="6A2D05F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9)</w:t>
            </w:r>
          </w:p>
        </w:tc>
      </w:tr>
      <w:tr w:rsidR="4E35F7EA" w:rsidTr="0D153CC4" w14:paraId="671D74F8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5F08F826" w14:textId="45BD078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Sternum</w:t>
            </w:r>
          </w:p>
        </w:tc>
        <w:tc>
          <w:tcPr>
            <w:tcW w:w="1872" w:type="dxa"/>
            <w:tcMar/>
          </w:tcPr>
          <w:p w:rsidR="50381132" w:rsidP="0D153CC4" w:rsidRDefault="50381132" w14:paraId="5ABA5074" w14:textId="16771C28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4</w:t>
            </w:r>
            <w:r w:rsidRPr="0D153CC4" w:rsidR="3988ADE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</w:t>
            </w:r>
            <w:r w:rsidRPr="0D153CC4" w:rsidR="1FEAAF09">
              <w:rPr>
                <w:rFonts w:ascii="Times New Roman" w:hAnsi="Times New Roman" w:eastAsia="Times New Roman" w:cs="Times New Roman"/>
                <w:sz w:val="22"/>
                <w:szCs w:val="22"/>
              </w:rPr>
              <w:t>1</w:t>
            </w:r>
            <w:r w:rsidRPr="0D153CC4" w:rsidR="3988ADEB">
              <w:rPr>
                <w:rFonts w:ascii="Times New Roman" w:hAnsi="Times New Roman" w:eastAsia="Times New Roman" w:cs="Times New Roman"/>
                <w:sz w:val="22"/>
                <w:szCs w:val="22"/>
              </w:rPr>
              <w:t>)</w:t>
            </w:r>
          </w:p>
        </w:tc>
        <w:tc>
          <w:tcPr>
            <w:tcW w:w="1872" w:type="dxa"/>
            <w:tcMar/>
          </w:tcPr>
          <w:p w:rsidR="4E35F7EA" w:rsidP="0D153CC4" w:rsidRDefault="4E35F7EA" w14:paraId="67FB00C4" w14:textId="4AB64313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7B2C5036">
              <w:rPr>
                <w:rFonts w:ascii="Times New Roman" w:hAnsi="Times New Roman" w:eastAsia="Times New Roman" w:cs="Times New Roman"/>
                <w:sz w:val="22"/>
                <w:szCs w:val="22"/>
              </w:rPr>
              <w:t>3</w:t>
            </w:r>
            <w:r w:rsidRPr="0D153CC4" w:rsidR="13A6020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1</w:t>
            </w:r>
            <w:r w:rsidRPr="0D153CC4" w:rsidR="13A60206">
              <w:rPr>
                <w:rFonts w:ascii="Times New Roman" w:hAnsi="Times New Roman" w:eastAsia="Times New Roman" w:cs="Times New Roman"/>
                <w:sz w:val="22"/>
                <w:szCs w:val="22"/>
              </w:rPr>
              <w:t>)</w:t>
            </w:r>
          </w:p>
        </w:tc>
        <w:tc>
          <w:tcPr>
            <w:tcW w:w="1872" w:type="dxa"/>
            <w:tcMar/>
          </w:tcPr>
          <w:p w:rsidR="4E35F7EA" w:rsidP="0D153CC4" w:rsidRDefault="4E35F7EA" w14:paraId="6722CAB4" w14:textId="5AF9C18A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1C22D704">
              <w:rPr>
                <w:rFonts w:ascii="Times New Roman" w:hAnsi="Times New Roman" w:eastAsia="Times New Roman" w:cs="Times New Roman"/>
                <w:sz w:val="22"/>
                <w:szCs w:val="22"/>
              </w:rPr>
              <w:t>1</w:t>
            </w:r>
            <w:r w:rsidRPr="0D153CC4" w:rsidR="49D38C10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1)</w:t>
            </w:r>
          </w:p>
        </w:tc>
        <w:tc>
          <w:tcPr>
            <w:tcW w:w="1872" w:type="dxa"/>
            <w:tcMar/>
          </w:tcPr>
          <w:p w:rsidR="4E35F7EA" w:rsidP="0D153CC4" w:rsidRDefault="4E35F7EA" w14:paraId="75CE5CEA" w14:textId="1745678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F35575E">
              <w:rPr>
                <w:rFonts w:ascii="Times New Roman" w:hAnsi="Times New Roman" w:eastAsia="Times New Roman" w:cs="Times New Roman"/>
                <w:sz w:val="22"/>
                <w:szCs w:val="22"/>
              </w:rPr>
              <w:t>0</w:t>
            </w:r>
            <w:r w:rsidRPr="0D153CC4" w:rsidR="6C0DEEC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0)</w:t>
            </w:r>
          </w:p>
        </w:tc>
      </w:tr>
      <w:tr w:rsidR="4E35F7EA" w:rsidTr="0D153CC4" w14:paraId="59BC3286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55256B8F" w14:textId="0EBADA83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Hand </w:t>
            </w:r>
          </w:p>
        </w:tc>
        <w:tc>
          <w:tcPr>
            <w:tcW w:w="1872" w:type="dxa"/>
            <w:tcMar/>
          </w:tcPr>
          <w:p w:rsidR="50381132" w:rsidP="0D153CC4" w:rsidRDefault="50381132" w14:paraId="1CEA0978" w14:textId="64D14534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150</w:t>
            </w:r>
            <w:r w:rsidRPr="0D153CC4" w:rsidR="790ED248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3.1)</w:t>
            </w:r>
          </w:p>
        </w:tc>
        <w:tc>
          <w:tcPr>
            <w:tcW w:w="1872" w:type="dxa"/>
            <w:tcMar/>
          </w:tcPr>
          <w:p w:rsidR="4E35F7EA" w:rsidP="0D153CC4" w:rsidRDefault="4E35F7EA" w14:paraId="575D383D" w14:textId="1B9377E1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443A8551">
              <w:rPr>
                <w:rFonts w:ascii="Times New Roman" w:hAnsi="Times New Roman" w:eastAsia="Times New Roman" w:cs="Times New Roman"/>
                <w:sz w:val="22"/>
                <w:szCs w:val="22"/>
              </w:rPr>
              <w:t>101</w:t>
            </w:r>
            <w:r w:rsidRPr="0D153CC4" w:rsidR="5C9126B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</w:t>
            </w:r>
            <w:r w:rsidRPr="0D153CC4" w:rsidR="5C9126B3">
              <w:rPr>
                <w:rFonts w:ascii="Times New Roman" w:hAnsi="Times New Roman" w:eastAsia="Times New Roman" w:cs="Times New Roman"/>
                <w:sz w:val="22"/>
                <w:szCs w:val="22"/>
              </w:rPr>
              <w:t>4.3)</w:t>
            </w:r>
          </w:p>
        </w:tc>
        <w:tc>
          <w:tcPr>
            <w:tcW w:w="1872" w:type="dxa"/>
            <w:tcMar/>
          </w:tcPr>
          <w:p w:rsidR="4E35F7EA" w:rsidP="0D153CC4" w:rsidRDefault="4E35F7EA" w14:paraId="4909A105" w14:textId="2CA05617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4E4A90A">
              <w:rPr>
                <w:rFonts w:ascii="Times New Roman" w:hAnsi="Times New Roman" w:eastAsia="Times New Roman" w:cs="Times New Roman"/>
                <w:sz w:val="22"/>
                <w:szCs w:val="22"/>
              </w:rPr>
              <w:t>23</w:t>
            </w:r>
            <w:r w:rsidRPr="0D153CC4" w:rsidR="0560DB1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.4)</w:t>
            </w:r>
          </w:p>
        </w:tc>
        <w:tc>
          <w:tcPr>
            <w:tcW w:w="1872" w:type="dxa"/>
            <w:tcMar/>
          </w:tcPr>
          <w:p w:rsidR="4E35F7EA" w:rsidP="0D153CC4" w:rsidRDefault="4E35F7EA" w14:paraId="5621C991" w14:textId="3503D32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356A1D6D">
              <w:rPr>
                <w:rFonts w:ascii="Times New Roman" w:hAnsi="Times New Roman" w:eastAsia="Times New Roman" w:cs="Times New Roman"/>
                <w:sz w:val="22"/>
                <w:szCs w:val="22"/>
              </w:rPr>
              <w:t>26</w:t>
            </w:r>
            <w:r w:rsidRPr="0D153CC4" w:rsidR="6002887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6)</w:t>
            </w:r>
          </w:p>
        </w:tc>
      </w:tr>
      <w:tr w:rsidR="4E35F7EA" w:rsidTr="0D153CC4" w14:paraId="68E184AC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06EB1134" w14:textId="6CA120BB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Foot </w:t>
            </w:r>
          </w:p>
        </w:tc>
        <w:tc>
          <w:tcPr>
            <w:tcW w:w="1872" w:type="dxa"/>
            <w:tcMar/>
          </w:tcPr>
          <w:p w:rsidR="50381132" w:rsidP="0D153CC4" w:rsidRDefault="50381132" w14:paraId="0E732ABE" w14:textId="6E5B9CF0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87</w:t>
            </w:r>
            <w:r w:rsidRPr="0D153CC4" w:rsidR="127D7A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8)</w:t>
            </w:r>
          </w:p>
        </w:tc>
        <w:tc>
          <w:tcPr>
            <w:tcW w:w="1872" w:type="dxa"/>
            <w:tcMar/>
          </w:tcPr>
          <w:p w:rsidR="4E35F7EA" w:rsidP="0D153CC4" w:rsidRDefault="4E35F7EA" w14:paraId="4381A696" w14:textId="196F9D14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6CC60A4C">
              <w:rPr>
                <w:rFonts w:ascii="Times New Roman" w:hAnsi="Times New Roman" w:eastAsia="Times New Roman" w:cs="Times New Roman"/>
                <w:sz w:val="22"/>
                <w:szCs w:val="22"/>
              </w:rPr>
              <w:t>42</w:t>
            </w:r>
            <w:r w:rsidRPr="0D153CC4" w:rsidR="0E924838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8)</w:t>
            </w:r>
          </w:p>
        </w:tc>
        <w:tc>
          <w:tcPr>
            <w:tcW w:w="1872" w:type="dxa"/>
            <w:tcMar/>
          </w:tcPr>
          <w:p w:rsidR="4E35F7EA" w:rsidP="0D153CC4" w:rsidRDefault="4E35F7EA" w14:paraId="0D968D81" w14:textId="442397E8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0D82E84C">
              <w:rPr>
                <w:rFonts w:ascii="Times New Roman" w:hAnsi="Times New Roman" w:eastAsia="Times New Roman" w:cs="Times New Roman"/>
                <w:sz w:val="22"/>
                <w:szCs w:val="22"/>
              </w:rPr>
              <w:t>21</w:t>
            </w:r>
            <w:r w:rsidRPr="0D153CC4" w:rsidR="1D88F748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.3)</w:t>
            </w:r>
          </w:p>
        </w:tc>
        <w:tc>
          <w:tcPr>
            <w:tcW w:w="1872" w:type="dxa"/>
            <w:tcMar/>
          </w:tcPr>
          <w:p w:rsidR="4E35F7EA" w:rsidP="0D153CC4" w:rsidRDefault="4E35F7EA" w14:paraId="50B1A43D" w14:textId="2345DA9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0B5281BD">
              <w:rPr>
                <w:rFonts w:ascii="Times New Roman" w:hAnsi="Times New Roman" w:eastAsia="Times New Roman" w:cs="Times New Roman"/>
                <w:sz w:val="22"/>
                <w:szCs w:val="22"/>
              </w:rPr>
              <w:t>24</w:t>
            </w:r>
            <w:r w:rsidRPr="0D153CC4" w:rsidR="59D14D64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5)</w:t>
            </w:r>
          </w:p>
        </w:tc>
      </w:tr>
      <w:tr w:rsidR="4E35F7EA" w:rsidTr="0D153CC4" w14:paraId="24B8B7D6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1531CEF9" w14:textId="4F4E708A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Metatarsal </w:t>
            </w:r>
          </w:p>
        </w:tc>
        <w:tc>
          <w:tcPr>
            <w:tcW w:w="1872" w:type="dxa"/>
            <w:tcMar/>
          </w:tcPr>
          <w:p w:rsidR="50381132" w:rsidP="0D153CC4" w:rsidRDefault="50381132" w14:paraId="42EEF623" w14:textId="5895052D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77</w:t>
            </w:r>
            <w:r w:rsidRPr="0D153CC4" w:rsidR="6187172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</w:t>
            </w:r>
            <w:r w:rsidRPr="0D153CC4" w:rsidR="2B831604">
              <w:rPr>
                <w:rFonts w:ascii="Times New Roman" w:hAnsi="Times New Roman" w:eastAsia="Times New Roman" w:cs="Times New Roman"/>
                <w:sz w:val="22"/>
                <w:szCs w:val="22"/>
              </w:rPr>
              <w:t>1.6)</w:t>
            </w:r>
          </w:p>
        </w:tc>
        <w:tc>
          <w:tcPr>
            <w:tcW w:w="1872" w:type="dxa"/>
            <w:tcMar/>
          </w:tcPr>
          <w:p w:rsidR="4E35F7EA" w:rsidP="0D153CC4" w:rsidRDefault="4E35F7EA" w14:paraId="0E10B9F8" w14:textId="187B57F1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74AE30CF">
              <w:rPr>
                <w:rFonts w:ascii="Times New Roman" w:hAnsi="Times New Roman" w:eastAsia="Times New Roman" w:cs="Times New Roman"/>
                <w:sz w:val="22"/>
                <w:szCs w:val="22"/>
              </w:rPr>
              <w:t>54</w:t>
            </w:r>
            <w:r w:rsidRPr="0D153CC4" w:rsidR="34778D1A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.2)</w:t>
            </w:r>
          </w:p>
        </w:tc>
        <w:tc>
          <w:tcPr>
            <w:tcW w:w="1872" w:type="dxa"/>
            <w:tcMar/>
          </w:tcPr>
          <w:p w:rsidR="4E35F7EA" w:rsidP="0D153CC4" w:rsidRDefault="4E35F7EA" w14:paraId="36CB3800" w14:textId="7235470A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79F7576">
              <w:rPr>
                <w:rFonts w:ascii="Times New Roman" w:hAnsi="Times New Roman" w:eastAsia="Times New Roman" w:cs="Times New Roman"/>
                <w:sz w:val="22"/>
                <w:szCs w:val="22"/>
              </w:rPr>
              <w:t>13</w:t>
            </w:r>
            <w:r w:rsidRPr="0D153CC4" w:rsidR="74184B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4)</w:t>
            </w:r>
          </w:p>
        </w:tc>
        <w:tc>
          <w:tcPr>
            <w:tcW w:w="1872" w:type="dxa"/>
            <w:tcMar/>
          </w:tcPr>
          <w:p w:rsidR="4E35F7EA" w:rsidP="0D153CC4" w:rsidRDefault="4E35F7EA" w14:paraId="67C37C42" w14:textId="2C9E605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6AC4AFCD">
              <w:rPr>
                <w:rFonts w:ascii="Times New Roman" w:hAnsi="Times New Roman" w:eastAsia="Times New Roman" w:cs="Times New Roman"/>
                <w:sz w:val="22"/>
                <w:szCs w:val="22"/>
              </w:rPr>
              <w:t>10</w:t>
            </w:r>
            <w:r w:rsidRPr="0D153CC4" w:rsidR="4534889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6)</w:t>
            </w:r>
          </w:p>
        </w:tc>
      </w:tr>
      <w:tr w:rsidR="4E35F7EA" w:rsidTr="0D153CC4" w14:paraId="25620E08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66433940" w14:textId="0F07E11A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Upper arm</w:t>
            </w:r>
          </w:p>
        </w:tc>
        <w:tc>
          <w:tcPr>
            <w:tcW w:w="1872" w:type="dxa"/>
            <w:tcMar/>
          </w:tcPr>
          <w:p w:rsidR="50381132" w:rsidP="0D153CC4" w:rsidRDefault="50381132" w14:paraId="13DB9F9F" w14:textId="0148F53C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59</w:t>
            </w:r>
            <w:r w:rsidRPr="0D153CC4" w:rsidR="1BDC7A7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2)</w:t>
            </w:r>
          </w:p>
        </w:tc>
        <w:tc>
          <w:tcPr>
            <w:tcW w:w="1872" w:type="dxa"/>
            <w:tcMar/>
          </w:tcPr>
          <w:p w:rsidR="4E35F7EA" w:rsidP="0D153CC4" w:rsidRDefault="4E35F7EA" w14:paraId="44F3AADE" w14:textId="1A4AD2B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5050987">
              <w:rPr>
                <w:rFonts w:ascii="Times New Roman" w:hAnsi="Times New Roman" w:eastAsia="Times New Roman" w:cs="Times New Roman"/>
                <w:sz w:val="22"/>
                <w:szCs w:val="22"/>
              </w:rPr>
              <w:t>46</w:t>
            </w:r>
            <w:r w:rsidRPr="0D153CC4" w:rsidR="284EEE47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.0)</w:t>
            </w:r>
          </w:p>
        </w:tc>
        <w:tc>
          <w:tcPr>
            <w:tcW w:w="1872" w:type="dxa"/>
            <w:tcMar/>
          </w:tcPr>
          <w:p w:rsidR="4E35F7EA" w:rsidP="0D153CC4" w:rsidRDefault="4E35F7EA" w14:paraId="43566B57" w14:textId="47BD2699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33E23582">
              <w:rPr>
                <w:rFonts w:ascii="Times New Roman" w:hAnsi="Times New Roman" w:eastAsia="Times New Roman" w:cs="Times New Roman"/>
                <w:sz w:val="22"/>
                <w:szCs w:val="22"/>
              </w:rPr>
              <w:t>5</w:t>
            </w:r>
            <w:r w:rsidRPr="0D153CC4" w:rsidR="60EAB61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05)</w:t>
            </w:r>
          </w:p>
        </w:tc>
        <w:tc>
          <w:tcPr>
            <w:tcW w:w="1872" w:type="dxa"/>
            <w:tcMar/>
          </w:tcPr>
          <w:p w:rsidR="4E35F7EA" w:rsidP="0D153CC4" w:rsidRDefault="4E35F7EA" w14:paraId="70C77565" w14:textId="0F926F89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3663F2F3">
              <w:rPr>
                <w:rFonts w:ascii="Times New Roman" w:hAnsi="Times New Roman" w:eastAsia="Times New Roman" w:cs="Times New Roman"/>
                <w:sz w:val="22"/>
                <w:szCs w:val="22"/>
              </w:rPr>
              <w:t>8</w:t>
            </w:r>
            <w:r w:rsidRPr="0D153CC4" w:rsidR="332BD43D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5)</w:t>
            </w:r>
          </w:p>
        </w:tc>
      </w:tr>
      <w:tr w:rsidR="4E35F7EA" w:rsidTr="0D153CC4" w14:paraId="330A83D9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2BF9FF70" w14:textId="5FD8CFCD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Lower arm </w:t>
            </w:r>
          </w:p>
        </w:tc>
        <w:tc>
          <w:tcPr>
            <w:tcW w:w="1872" w:type="dxa"/>
            <w:tcMar/>
          </w:tcPr>
          <w:p w:rsidR="50381132" w:rsidP="0D153CC4" w:rsidRDefault="50381132" w14:paraId="1D825C16" w14:textId="2724384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68</w:t>
            </w:r>
            <w:r w:rsidRPr="0D153CC4" w:rsidR="3529439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4)</w:t>
            </w:r>
          </w:p>
        </w:tc>
        <w:tc>
          <w:tcPr>
            <w:tcW w:w="1872" w:type="dxa"/>
            <w:tcMar/>
          </w:tcPr>
          <w:p w:rsidR="4E35F7EA" w:rsidP="0D153CC4" w:rsidRDefault="4E35F7EA" w14:paraId="1BC216D1" w14:textId="6C3FC2B2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10AC3B60">
              <w:rPr>
                <w:rFonts w:ascii="Times New Roman" w:hAnsi="Times New Roman" w:eastAsia="Times New Roman" w:cs="Times New Roman"/>
                <w:sz w:val="22"/>
                <w:szCs w:val="22"/>
              </w:rPr>
              <w:t>47</w:t>
            </w:r>
            <w:r w:rsidRPr="0D153CC4" w:rsidR="303A8D68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.0)</w:t>
            </w:r>
          </w:p>
        </w:tc>
        <w:tc>
          <w:tcPr>
            <w:tcW w:w="1872" w:type="dxa"/>
            <w:tcMar/>
          </w:tcPr>
          <w:p w:rsidR="4E35F7EA" w:rsidP="0D153CC4" w:rsidRDefault="4E35F7EA" w14:paraId="57FA2968" w14:textId="6D2E3293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0CF13434">
              <w:rPr>
                <w:rFonts w:ascii="Times New Roman" w:hAnsi="Times New Roman" w:eastAsia="Times New Roman" w:cs="Times New Roman"/>
                <w:sz w:val="22"/>
                <w:szCs w:val="22"/>
              </w:rPr>
              <w:t>12</w:t>
            </w:r>
            <w:r w:rsidRPr="0D153CC4" w:rsidR="0C99EC0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3)</w:t>
            </w:r>
          </w:p>
        </w:tc>
        <w:tc>
          <w:tcPr>
            <w:tcW w:w="1872" w:type="dxa"/>
            <w:tcMar/>
          </w:tcPr>
          <w:p w:rsidR="4E35F7EA" w:rsidP="0D153CC4" w:rsidRDefault="4E35F7EA" w14:paraId="54FB745F" w14:textId="7CBF7CA2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3C8E832D">
              <w:rPr>
                <w:rFonts w:ascii="Times New Roman" w:hAnsi="Times New Roman" w:eastAsia="Times New Roman" w:cs="Times New Roman"/>
                <w:sz w:val="22"/>
                <w:szCs w:val="22"/>
              </w:rPr>
              <w:t>9</w:t>
            </w:r>
            <w:r w:rsidRPr="0D153CC4" w:rsidR="70C30865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6)</w:t>
            </w:r>
          </w:p>
        </w:tc>
      </w:tr>
      <w:tr w:rsidR="4E35F7EA" w:rsidTr="0D153CC4" w14:paraId="2D22D368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6E32FDAC" w14:textId="7827C4A0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Femur </w:t>
            </w:r>
          </w:p>
        </w:tc>
        <w:tc>
          <w:tcPr>
            <w:tcW w:w="1872" w:type="dxa"/>
            <w:tcMar/>
          </w:tcPr>
          <w:p w:rsidR="50381132" w:rsidP="0D153CC4" w:rsidRDefault="50381132" w14:paraId="5D0E674D" w14:textId="2CB3D088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13</w:t>
            </w:r>
            <w:r w:rsidRPr="0D153CC4" w:rsidR="7804D21F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</w:t>
            </w:r>
            <w:r w:rsidRPr="0D153CC4" w:rsidR="735C791D">
              <w:rPr>
                <w:rFonts w:ascii="Times New Roman" w:hAnsi="Times New Roman" w:eastAsia="Times New Roman" w:cs="Times New Roman"/>
                <w:sz w:val="22"/>
                <w:szCs w:val="22"/>
              </w:rPr>
              <w:t>26)</w:t>
            </w:r>
          </w:p>
        </w:tc>
        <w:tc>
          <w:tcPr>
            <w:tcW w:w="1872" w:type="dxa"/>
            <w:tcMar/>
          </w:tcPr>
          <w:p w:rsidR="4E35F7EA" w:rsidP="0D153CC4" w:rsidRDefault="4E35F7EA" w14:paraId="0BFC4427" w14:textId="1DB6B034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9E55F17">
              <w:rPr>
                <w:rFonts w:ascii="Times New Roman" w:hAnsi="Times New Roman" w:eastAsia="Times New Roman" w:cs="Times New Roman"/>
                <w:sz w:val="22"/>
                <w:szCs w:val="22"/>
              </w:rPr>
              <w:t>10</w:t>
            </w:r>
            <w:r w:rsidRPr="0D153CC4" w:rsidR="469B9D08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4)</w:t>
            </w:r>
          </w:p>
        </w:tc>
        <w:tc>
          <w:tcPr>
            <w:tcW w:w="1872" w:type="dxa"/>
            <w:tcMar/>
          </w:tcPr>
          <w:p w:rsidR="4E35F7EA" w:rsidP="0D153CC4" w:rsidRDefault="4E35F7EA" w14:paraId="53FD387B" w14:textId="53FD5BE1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28AAE4BB">
              <w:rPr>
                <w:rFonts w:ascii="Times New Roman" w:hAnsi="Times New Roman" w:eastAsia="Times New Roman" w:cs="Times New Roman"/>
                <w:sz w:val="22"/>
                <w:szCs w:val="22"/>
              </w:rPr>
              <w:t>3</w:t>
            </w:r>
            <w:r w:rsidRPr="0D153CC4" w:rsidR="56DA4EBF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3)</w:t>
            </w:r>
          </w:p>
        </w:tc>
        <w:tc>
          <w:tcPr>
            <w:tcW w:w="1872" w:type="dxa"/>
            <w:tcMar/>
          </w:tcPr>
          <w:p w:rsidR="4E35F7EA" w:rsidP="0D153CC4" w:rsidRDefault="4E35F7EA" w14:paraId="186A4D91" w14:textId="388BBFA0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2D6DAF89">
              <w:rPr>
                <w:rFonts w:ascii="Times New Roman" w:hAnsi="Times New Roman" w:eastAsia="Times New Roman" w:cs="Times New Roman"/>
                <w:sz w:val="22"/>
                <w:szCs w:val="22"/>
              </w:rPr>
              <w:t>0*</w:t>
            </w:r>
          </w:p>
        </w:tc>
      </w:tr>
      <w:tr w:rsidR="4E35F7EA" w:rsidTr="0D153CC4" w14:paraId="0CD5E2BC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168A1565" w14:textId="482765D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Ankle </w:t>
            </w:r>
          </w:p>
        </w:tc>
        <w:tc>
          <w:tcPr>
            <w:tcW w:w="1872" w:type="dxa"/>
            <w:tcMar/>
          </w:tcPr>
          <w:p w:rsidR="50381132" w:rsidP="0D153CC4" w:rsidRDefault="50381132" w14:paraId="697B23A3" w14:textId="147867B9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50</w:t>
            </w:r>
            <w:r w:rsidRPr="0D153CC4" w:rsidR="483F387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0)</w:t>
            </w:r>
          </w:p>
        </w:tc>
        <w:tc>
          <w:tcPr>
            <w:tcW w:w="1872" w:type="dxa"/>
            <w:tcMar/>
          </w:tcPr>
          <w:p w:rsidR="4E35F7EA" w:rsidP="0D153CC4" w:rsidRDefault="4E35F7EA" w14:paraId="7C800BB9" w14:textId="5B055976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1BD27688">
              <w:rPr>
                <w:rFonts w:ascii="Times New Roman" w:hAnsi="Times New Roman" w:eastAsia="Times New Roman" w:cs="Times New Roman"/>
                <w:sz w:val="22"/>
                <w:szCs w:val="22"/>
              </w:rPr>
              <w:t>45</w:t>
            </w:r>
            <w:r w:rsidRPr="0D153CC4" w:rsidR="52EAD325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9)</w:t>
            </w:r>
          </w:p>
        </w:tc>
        <w:tc>
          <w:tcPr>
            <w:tcW w:w="1872" w:type="dxa"/>
            <w:tcMar/>
          </w:tcPr>
          <w:p w:rsidR="4E35F7EA" w:rsidP="0D153CC4" w:rsidRDefault="4E35F7EA" w14:paraId="47F5A40B" w14:textId="53EDB51C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449197A2">
              <w:rPr>
                <w:rFonts w:ascii="Times New Roman" w:hAnsi="Times New Roman" w:eastAsia="Times New Roman" w:cs="Times New Roman"/>
                <w:sz w:val="22"/>
                <w:szCs w:val="22"/>
              </w:rPr>
              <w:t>1</w:t>
            </w:r>
            <w:r w:rsidRPr="0D153CC4" w:rsidR="715B0E2D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1)</w:t>
            </w:r>
          </w:p>
        </w:tc>
        <w:tc>
          <w:tcPr>
            <w:tcW w:w="1872" w:type="dxa"/>
            <w:tcMar/>
          </w:tcPr>
          <w:p w:rsidR="4E35F7EA" w:rsidP="0D153CC4" w:rsidRDefault="4E35F7EA" w14:paraId="21E2A589" w14:textId="68CD1FF5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055643A9">
              <w:rPr>
                <w:rFonts w:ascii="Times New Roman" w:hAnsi="Times New Roman" w:eastAsia="Times New Roman" w:cs="Times New Roman"/>
                <w:sz w:val="22"/>
                <w:szCs w:val="22"/>
              </w:rPr>
              <w:t>4</w:t>
            </w:r>
            <w:r w:rsidRPr="0D153CC4" w:rsidR="61652C70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2)</w:t>
            </w:r>
          </w:p>
        </w:tc>
      </w:tr>
      <w:tr w:rsidR="4E35F7EA" w:rsidTr="0D153CC4" w14:paraId="6D453ADD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4810EBC9" w14:textId="2EB17EB3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Lower leg </w:t>
            </w:r>
          </w:p>
        </w:tc>
        <w:tc>
          <w:tcPr>
            <w:tcW w:w="1872" w:type="dxa"/>
            <w:tcMar/>
          </w:tcPr>
          <w:p w:rsidR="50381132" w:rsidP="0D153CC4" w:rsidRDefault="50381132" w14:paraId="4C5E2187" w14:textId="517B2658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97</w:t>
            </w:r>
            <w:r w:rsidRPr="0D153CC4" w:rsidR="49EA6094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.0)</w:t>
            </w:r>
          </w:p>
        </w:tc>
        <w:tc>
          <w:tcPr>
            <w:tcW w:w="1872" w:type="dxa"/>
            <w:tcMar/>
          </w:tcPr>
          <w:p w:rsidR="4E35F7EA" w:rsidP="0D153CC4" w:rsidRDefault="4E35F7EA" w14:paraId="25CE4142" w14:textId="4FEE85D2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477F0607">
              <w:rPr>
                <w:rFonts w:ascii="Times New Roman" w:hAnsi="Times New Roman" w:eastAsia="Times New Roman" w:cs="Times New Roman"/>
                <w:sz w:val="22"/>
                <w:szCs w:val="22"/>
              </w:rPr>
              <w:t>61</w:t>
            </w:r>
            <w:r w:rsidRPr="0D153CC4" w:rsidR="47D68BB4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.6)</w:t>
            </w:r>
          </w:p>
        </w:tc>
        <w:tc>
          <w:tcPr>
            <w:tcW w:w="1872" w:type="dxa"/>
            <w:tcMar/>
          </w:tcPr>
          <w:p w:rsidR="4E35F7EA" w:rsidP="0D153CC4" w:rsidRDefault="4E35F7EA" w14:paraId="4137287B" w14:textId="60689384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47D60C1F">
              <w:rPr>
                <w:rFonts w:ascii="Times New Roman" w:hAnsi="Times New Roman" w:eastAsia="Times New Roman" w:cs="Times New Roman"/>
                <w:sz w:val="22"/>
                <w:szCs w:val="22"/>
              </w:rPr>
              <w:t>23</w:t>
            </w:r>
            <w:r w:rsidRPr="0D153CC4" w:rsidR="22C49639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.5)</w:t>
            </w:r>
          </w:p>
        </w:tc>
        <w:tc>
          <w:tcPr>
            <w:tcW w:w="1872" w:type="dxa"/>
            <w:tcMar/>
          </w:tcPr>
          <w:p w:rsidR="4E35F7EA" w:rsidP="0D153CC4" w:rsidRDefault="4E35F7EA" w14:paraId="204A100C" w14:textId="06CC71A6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1964C4AE">
              <w:rPr>
                <w:rFonts w:ascii="Times New Roman" w:hAnsi="Times New Roman" w:eastAsia="Times New Roman" w:cs="Times New Roman"/>
                <w:sz w:val="22"/>
                <w:szCs w:val="22"/>
              </w:rPr>
              <w:t>13</w:t>
            </w:r>
            <w:r w:rsidRPr="0D153CC4" w:rsidR="46BCE924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8)</w:t>
            </w:r>
          </w:p>
        </w:tc>
      </w:tr>
      <w:tr w:rsidR="4E35F7EA" w:rsidTr="0D153CC4" w14:paraId="65AEB7CA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5F765718" w14:textId="488D7B72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Hip </w:t>
            </w:r>
          </w:p>
        </w:tc>
        <w:tc>
          <w:tcPr>
            <w:tcW w:w="1872" w:type="dxa"/>
            <w:tcMar/>
          </w:tcPr>
          <w:p w:rsidR="50381132" w:rsidP="0D153CC4" w:rsidRDefault="50381132" w14:paraId="56CC9735" w14:textId="5404FA96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171</w:t>
            </w:r>
            <w:r w:rsidRPr="0D153CC4" w:rsidR="1FAE2F7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3.5)</w:t>
            </w:r>
          </w:p>
        </w:tc>
        <w:tc>
          <w:tcPr>
            <w:tcW w:w="1872" w:type="dxa"/>
            <w:tcMar/>
          </w:tcPr>
          <w:p w:rsidR="4E35F7EA" w:rsidP="0D153CC4" w:rsidRDefault="4E35F7EA" w14:paraId="16EE796B" w14:textId="00B3078E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075E8F83">
              <w:rPr>
                <w:rFonts w:ascii="Times New Roman" w:hAnsi="Times New Roman" w:eastAsia="Times New Roman" w:cs="Times New Roman"/>
                <w:sz w:val="22"/>
                <w:szCs w:val="22"/>
              </w:rPr>
              <w:t>154</w:t>
            </w:r>
            <w:r w:rsidRPr="0D153CC4" w:rsidR="288453E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6.5)</w:t>
            </w:r>
          </w:p>
        </w:tc>
        <w:tc>
          <w:tcPr>
            <w:tcW w:w="1872" w:type="dxa"/>
            <w:tcMar/>
          </w:tcPr>
          <w:p w:rsidR="4E35F7EA" w:rsidP="0D153CC4" w:rsidRDefault="4E35F7EA" w14:paraId="7A87E328" w14:textId="7D63A446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180F3573">
              <w:rPr>
                <w:rFonts w:ascii="Times New Roman" w:hAnsi="Times New Roman" w:eastAsia="Times New Roman" w:cs="Times New Roman"/>
                <w:sz w:val="22"/>
                <w:szCs w:val="22"/>
              </w:rPr>
              <w:t>14</w:t>
            </w:r>
            <w:r w:rsidRPr="0D153CC4" w:rsidR="67B0989A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5)</w:t>
            </w:r>
          </w:p>
        </w:tc>
        <w:tc>
          <w:tcPr>
            <w:tcW w:w="1872" w:type="dxa"/>
            <w:tcMar/>
          </w:tcPr>
          <w:p w:rsidR="4E35F7EA" w:rsidP="0D153CC4" w:rsidRDefault="4E35F7EA" w14:paraId="4141639E" w14:textId="1207335D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2F37F7B8">
              <w:rPr>
                <w:rFonts w:ascii="Times New Roman" w:hAnsi="Times New Roman" w:eastAsia="Times New Roman" w:cs="Times New Roman"/>
                <w:sz w:val="22"/>
                <w:szCs w:val="22"/>
              </w:rPr>
              <w:t>3</w:t>
            </w:r>
            <w:r w:rsidRPr="0D153CC4" w:rsidR="7D5D89C0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2)</w:t>
            </w:r>
          </w:p>
        </w:tc>
      </w:tr>
      <w:tr w:rsidR="4E35F7EA" w:rsidTr="0D153CC4" w14:paraId="12909FEA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282D3595" w14:textId="68225691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Wrist </w:t>
            </w:r>
          </w:p>
        </w:tc>
        <w:tc>
          <w:tcPr>
            <w:tcW w:w="1872" w:type="dxa"/>
            <w:tcMar/>
          </w:tcPr>
          <w:p w:rsidR="50381132" w:rsidP="0D153CC4" w:rsidRDefault="50381132" w14:paraId="3C61E5EE" w14:textId="6B133DB1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277</w:t>
            </w:r>
            <w:r w:rsidRPr="0D153CC4" w:rsidR="20421AF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5.6)</w:t>
            </w:r>
          </w:p>
        </w:tc>
        <w:tc>
          <w:tcPr>
            <w:tcW w:w="1872" w:type="dxa"/>
            <w:tcMar/>
          </w:tcPr>
          <w:p w:rsidR="4E35F7EA" w:rsidP="0D153CC4" w:rsidRDefault="4E35F7EA" w14:paraId="55B848C8" w14:textId="3AEC3086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43A4E8A6">
              <w:rPr>
                <w:rFonts w:ascii="Times New Roman" w:hAnsi="Times New Roman" w:eastAsia="Times New Roman" w:cs="Times New Roman"/>
                <w:sz w:val="22"/>
                <w:szCs w:val="22"/>
              </w:rPr>
              <w:t>215</w:t>
            </w:r>
            <w:r w:rsidRPr="0D153CC4" w:rsidR="4B181DF5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9.1)</w:t>
            </w:r>
          </w:p>
        </w:tc>
        <w:tc>
          <w:tcPr>
            <w:tcW w:w="1872" w:type="dxa"/>
            <w:tcMar/>
          </w:tcPr>
          <w:p w:rsidR="4E35F7EA" w:rsidP="0D153CC4" w:rsidRDefault="4E35F7EA" w14:paraId="3DD32BCF" w14:textId="28ACC4F8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28C9198E">
              <w:rPr>
                <w:rFonts w:ascii="Times New Roman" w:hAnsi="Times New Roman" w:eastAsia="Times New Roman" w:cs="Times New Roman"/>
                <w:sz w:val="22"/>
                <w:szCs w:val="22"/>
              </w:rPr>
              <w:t>34</w:t>
            </w:r>
            <w:r w:rsidRPr="0D153CC4" w:rsidR="0574C30F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3.7)</w:t>
            </w:r>
          </w:p>
        </w:tc>
        <w:tc>
          <w:tcPr>
            <w:tcW w:w="1872" w:type="dxa"/>
            <w:tcMar/>
          </w:tcPr>
          <w:p w:rsidR="4E35F7EA" w:rsidP="0D153CC4" w:rsidRDefault="4E35F7EA" w14:paraId="4346B6DB" w14:textId="143641F5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35EA01E8">
              <w:rPr>
                <w:rFonts w:ascii="Times New Roman" w:hAnsi="Times New Roman" w:eastAsia="Times New Roman" w:cs="Times New Roman"/>
                <w:sz w:val="22"/>
                <w:szCs w:val="22"/>
              </w:rPr>
              <w:t>28</w:t>
            </w:r>
            <w:r w:rsidRPr="0D153CC4" w:rsidR="342FF61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7)</w:t>
            </w:r>
          </w:p>
        </w:tc>
      </w:tr>
      <w:tr w:rsidR="4E35F7EA" w:rsidTr="0D153CC4" w14:paraId="20ECD647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2E0F9993" w14:textId="2874D73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Pelvis </w:t>
            </w:r>
          </w:p>
        </w:tc>
        <w:tc>
          <w:tcPr>
            <w:tcW w:w="1872" w:type="dxa"/>
            <w:tcMar/>
          </w:tcPr>
          <w:p w:rsidR="50381132" w:rsidP="0D153CC4" w:rsidRDefault="50381132" w14:paraId="437FE9BC" w14:textId="450FE051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55</w:t>
            </w:r>
            <w:r w:rsidRPr="0D153CC4" w:rsidR="286048A4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1)</w:t>
            </w:r>
          </w:p>
        </w:tc>
        <w:tc>
          <w:tcPr>
            <w:tcW w:w="1872" w:type="dxa"/>
            <w:tcMar/>
          </w:tcPr>
          <w:p w:rsidR="4E35F7EA" w:rsidP="0D153CC4" w:rsidRDefault="4E35F7EA" w14:paraId="6CA5B078" w14:textId="1F223ADD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3568F8CA">
              <w:rPr>
                <w:rFonts w:ascii="Times New Roman" w:hAnsi="Times New Roman" w:eastAsia="Times New Roman" w:cs="Times New Roman"/>
                <w:sz w:val="22"/>
                <w:szCs w:val="22"/>
              </w:rPr>
              <w:t>45</w:t>
            </w:r>
            <w:r w:rsidRPr="0D153CC4" w:rsidR="0361893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.9)</w:t>
            </w:r>
          </w:p>
        </w:tc>
        <w:tc>
          <w:tcPr>
            <w:tcW w:w="1872" w:type="dxa"/>
            <w:tcMar/>
          </w:tcPr>
          <w:p w:rsidR="4E35F7EA" w:rsidP="0D153CC4" w:rsidRDefault="4E35F7EA" w14:paraId="7D1F4225" w14:textId="211C2878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342CCBAC">
              <w:rPr>
                <w:rFonts w:ascii="Times New Roman" w:hAnsi="Times New Roman" w:eastAsia="Times New Roman" w:cs="Times New Roman"/>
                <w:sz w:val="22"/>
                <w:szCs w:val="22"/>
              </w:rPr>
              <w:t>7</w:t>
            </w:r>
            <w:r w:rsidRPr="0D153CC4" w:rsidR="575F86AA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8)</w:t>
            </w:r>
          </w:p>
        </w:tc>
        <w:tc>
          <w:tcPr>
            <w:tcW w:w="1872" w:type="dxa"/>
            <w:tcMar/>
          </w:tcPr>
          <w:p w:rsidR="4E35F7EA" w:rsidP="0D153CC4" w:rsidRDefault="4E35F7EA" w14:paraId="0CFE1481" w14:textId="3BCCE40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248E51AE">
              <w:rPr>
                <w:rFonts w:ascii="Times New Roman" w:hAnsi="Times New Roman" w:eastAsia="Times New Roman" w:cs="Times New Roman"/>
                <w:sz w:val="22"/>
                <w:szCs w:val="22"/>
              </w:rPr>
              <w:t>3</w:t>
            </w:r>
            <w:r w:rsidRPr="0D153CC4" w:rsidR="7169BC2A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0.2)</w:t>
            </w:r>
          </w:p>
        </w:tc>
      </w:tr>
      <w:tr w:rsidR="4E35F7EA" w:rsidTr="0D153CC4" w14:paraId="58E0FE1D">
        <w:trPr>
          <w:trHeight w:val="300"/>
        </w:trPr>
        <w:tc>
          <w:tcPr>
            <w:tcW w:w="1872" w:type="dxa"/>
            <w:tcMar/>
          </w:tcPr>
          <w:p w:rsidR="50381132" w:rsidP="0D153CC4" w:rsidRDefault="50381132" w14:paraId="27168B4F" w14:textId="2E5EADAB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A</w:t>
            </w:r>
            <w:r w:rsidRPr="0D153CC4" w:rsidR="70CC7CE8">
              <w:rPr>
                <w:rFonts w:ascii="Times New Roman" w:hAnsi="Times New Roman" w:eastAsia="Times New Roman" w:cs="Times New Roman"/>
                <w:sz w:val="22"/>
                <w:szCs w:val="22"/>
              </w:rPr>
              <w:t>ny</w:t>
            </w: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-type</w:t>
            </w:r>
            <w:r w:rsidRPr="0D153CC4" w:rsidR="18DDC246">
              <w:rPr>
                <w:rFonts w:ascii="Times New Roman" w:hAnsi="Times New Roman" w:eastAsia="Times New Roman" w:cs="Times New Roman"/>
                <w:sz w:val="22"/>
                <w:szCs w:val="22"/>
              </w:rPr>
              <w:t>*</w:t>
            </w:r>
          </w:p>
        </w:tc>
        <w:tc>
          <w:tcPr>
            <w:tcW w:w="1872" w:type="dxa"/>
            <w:tcMar/>
          </w:tcPr>
          <w:p w:rsidR="50381132" w:rsidP="0D153CC4" w:rsidRDefault="50381132" w14:paraId="77101DAA" w14:textId="48B97424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0381132">
              <w:rPr>
                <w:rFonts w:ascii="Times New Roman" w:hAnsi="Times New Roman" w:eastAsia="Times New Roman" w:cs="Times New Roman"/>
                <w:sz w:val="22"/>
                <w:szCs w:val="22"/>
              </w:rPr>
              <w:t>1019</w:t>
            </w:r>
            <w:r w:rsidRPr="0D153CC4" w:rsidR="453BE57A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20.8)</w:t>
            </w:r>
          </w:p>
        </w:tc>
        <w:tc>
          <w:tcPr>
            <w:tcW w:w="1872" w:type="dxa"/>
            <w:tcMar/>
          </w:tcPr>
          <w:p w:rsidR="4E35F7EA" w:rsidP="0D153CC4" w:rsidRDefault="4E35F7EA" w14:paraId="7BE8C468" w14:textId="4DD2DC52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2DBB03D9">
              <w:rPr>
                <w:rFonts w:ascii="Times New Roman" w:hAnsi="Times New Roman" w:eastAsia="Times New Roman" w:cs="Times New Roman"/>
                <w:sz w:val="22"/>
                <w:szCs w:val="22"/>
              </w:rPr>
              <w:t>756</w:t>
            </w:r>
            <w:r w:rsidRPr="0D153CC4" w:rsidR="602CAD8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32)</w:t>
            </w:r>
          </w:p>
        </w:tc>
        <w:tc>
          <w:tcPr>
            <w:tcW w:w="1872" w:type="dxa"/>
            <w:tcMar/>
          </w:tcPr>
          <w:p w:rsidR="4E35F7EA" w:rsidP="0D153CC4" w:rsidRDefault="4E35F7EA" w14:paraId="286E1F97" w14:textId="4FFA51C5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15D14012">
              <w:rPr>
                <w:rFonts w:ascii="Times New Roman" w:hAnsi="Times New Roman" w:eastAsia="Times New Roman" w:cs="Times New Roman"/>
                <w:sz w:val="22"/>
                <w:szCs w:val="22"/>
              </w:rPr>
              <w:t>156</w:t>
            </w:r>
            <w:r w:rsidRPr="0D153CC4" w:rsidR="0108FCAD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16.9)</w:t>
            </w:r>
          </w:p>
        </w:tc>
        <w:tc>
          <w:tcPr>
            <w:tcW w:w="1872" w:type="dxa"/>
            <w:tcMar/>
          </w:tcPr>
          <w:p w:rsidR="4E35F7EA" w:rsidP="0D153CC4" w:rsidRDefault="4E35F7EA" w14:paraId="5A6526E2" w14:textId="4EA413B3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D153CC4" w:rsidR="572DEE25">
              <w:rPr>
                <w:rFonts w:ascii="Times New Roman" w:hAnsi="Times New Roman" w:eastAsia="Times New Roman" w:cs="Times New Roman"/>
                <w:sz w:val="22"/>
                <w:szCs w:val="22"/>
              </w:rPr>
              <w:t>107</w:t>
            </w:r>
            <w:r w:rsidRPr="0D153CC4" w:rsidR="0EBFE9FF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6.5)</w:t>
            </w:r>
          </w:p>
        </w:tc>
      </w:tr>
      <w:tr w:rsidR="0D153CC4" w:rsidTr="0D153CC4" w14:paraId="643F00C2">
        <w:trPr>
          <w:trHeight w:val="300"/>
        </w:trPr>
        <w:tc>
          <w:tcPr>
            <w:tcW w:w="9360" w:type="dxa"/>
            <w:gridSpan w:val="5"/>
            <w:tcMar/>
          </w:tcPr>
          <w:p w:rsidR="4C453203" w:rsidP="0D153CC4" w:rsidRDefault="4C453203" w14:paraId="03797C80" w14:textId="11EF6C09">
            <w:pPr>
              <w:pStyle w:val="Normal"/>
              <w:ind w:left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D153CC4" w:rsidR="4C453203">
              <w:rPr>
                <w:rFonts w:ascii="Times New Roman" w:hAnsi="Times New Roman" w:eastAsia="Times New Roman" w:cs="Times New Roman"/>
                <w:sz w:val="24"/>
                <w:szCs w:val="24"/>
              </w:rPr>
              <w:t>*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>A</w:t>
            </w:r>
            <w:r w:rsidRPr="0D153CC4" w:rsidR="2B8769A8">
              <w:rPr>
                <w:rFonts w:ascii="Times New Roman" w:hAnsi="Times New Roman" w:eastAsia="Times New Roman" w:cs="Times New Roman"/>
                <w:sz w:val="24"/>
                <w:szCs w:val="24"/>
              </w:rPr>
              <w:t>ny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type </w:t>
            </w:r>
            <w:r w:rsidRPr="0D153CC4" w:rsidR="202D2AB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of </w:t>
            </w:r>
            <w:r w:rsidRPr="0D153CC4" w:rsidR="4F48BED8">
              <w:rPr>
                <w:rFonts w:ascii="Times New Roman" w:hAnsi="Times New Roman" w:eastAsia="Times New Roman" w:cs="Times New Roman"/>
                <w:sz w:val="24"/>
                <w:szCs w:val="24"/>
              </w:rPr>
              <w:t>fracture r</w:t>
            </w:r>
            <w:r w:rsidRPr="0D153CC4" w:rsidR="167488B7">
              <w:rPr>
                <w:rFonts w:ascii="Times New Roman" w:hAnsi="Times New Roman" w:eastAsia="Times New Roman" w:cs="Times New Roman"/>
                <w:sz w:val="24"/>
                <w:szCs w:val="24"/>
              </w:rPr>
              <w:t>efers to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the first fracture</w:t>
            </w:r>
            <w:r w:rsidRPr="0D153CC4" w:rsidR="295A254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an individual experienced</w:t>
            </w:r>
            <w:r w:rsidRPr="0D153CC4" w:rsidR="70A21C1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in any location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>. If fractures</w:t>
            </w:r>
            <w:r w:rsidRPr="0D153CC4" w:rsidR="0D6241E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in multiple locations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D153CC4" w:rsidR="2A097AF3">
              <w:rPr>
                <w:rFonts w:ascii="Times New Roman" w:hAnsi="Times New Roman" w:eastAsia="Times New Roman" w:cs="Times New Roman"/>
                <w:sz w:val="24"/>
                <w:szCs w:val="24"/>
              </w:rPr>
              <w:t>occurred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n the same day, or if 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>additional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fractures </w:t>
            </w:r>
            <w:r w:rsidRPr="0D153CC4" w:rsidR="46571388">
              <w:rPr>
                <w:rFonts w:ascii="Times New Roman" w:hAnsi="Times New Roman" w:eastAsia="Times New Roman" w:cs="Times New Roman"/>
                <w:sz w:val="24"/>
                <w:szCs w:val="24"/>
              </w:rPr>
              <w:t>occurred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D153CC4" w:rsidR="61D39643">
              <w:rPr>
                <w:rFonts w:ascii="Times New Roman" w:hAnsi="Times New Roman" w:eastAsia="Times New Roman" w:cs="Times New Roman"/>
                <w:sz w:val="24"/>
                <w:szCs w:val="24"/>
              </w:rPr>
              <w:t>in the</w:t>
            </w:r>
            <w:r w:rsidRPr="0D153CC4" w:rsidR="47B44B2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D153CC4" w:rsidR="61D3964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ame location 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fter </w:t>
            </w:r>
            <w:r w:rsidRPr="0D153CC4" w:rsidR="4585687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he first one had already been </w:t>
            </w:r>
            <w:r w:rsidRPr="0D153CC4" w:rsidR="45856874">
              <w:rPr>
                <w:rFonts w:ascii="Times New Roman" w:hAnsi="Times New Roman" w:eastAsia="Times New Roman" w:cs="Times New Roman"/>
                <w:sz w:val="24"/>
                <w:szCs w:val="24"/>
              </w:rPr>
              <w:t>r</w:t>
            </w:r>
            <w:r w:rsidRPr="0D153CC4" w:rsidR="73243F15">
              <w:rPr>
                <w:rFonts w:ascii="Times New Roman" w:hAnsi="Times New Roman" w:eastAsia="Times New Roman" w:cs="Times New Roman"/>
                <w:sz w:val="24"/>
                <w:szCs w:val="24"/>
              </w:rPr>
              <w:t>ecor</w:t>
            </w:r>
            <w:r w:rsidRPr="0D153CC4" w:rsidR="45856874">
              <w:rPr>
                <w:rFonts w:ascii="Times New Roman" w:hAnsi="Times New Roman" w:eastAsia="Times New Roman" w:cs="Times New Roman"/>
                <w:sz w:val="24"/>
                <w:szCs w:val="24"/>
              </w:rPr>
              <w:t>d</w:t>
            </w:r>
            <w:r w:rsidRPr="0D153CC4" w:rsidR="45856874">
              <w:rPr>
                <w:rFonts w:ascii="Times New Roman" w:hAnsi="Times New Roman" w:eastAsia="Times New Roman" w:cs="Times New Roman"/>
                <w:sz w:val="24"/>
                <w:szCs w:val="24"/>
              </w:rPr>
              <w:t>ed</w:t>
            </w:r>
            <w:r w:rsidRPr="0D153CC4" w:rsidR="4585687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these were not counted </w:t>
            </w:r>
            <w:r w:rsidRPr="0D153CC4" w:rsidR="6B6F7BD0">
              <w:rPr>
                <w:rFonts w:ascii="Times New Roman" w:hAnsi="Times New Roman" w:eastAsia="Times New Roman" w:cs="Times New Roman"/>
                <w:sz w:val="24"/>
                <w:szCs w:val="24"/>
              </w:rPr>
              <w:t>as new</w:t>
            </w:r>
            <w:r w:rsidRPr="0D153CC4" w:rsidR="4585687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. </w:t>
            </w:r>
            <w:r w:rsidRPr="0D153CC4" w:rsidR="45856874">
              <w:rPr>
                <w:rFonts w:ascii="Times New Roman" w:hAnsi="Times New Roman" w:eastAsia="Times New Roman" w:cs="Times New Roman"/>
                <w:sz w:val="24"/>
                <w:szCs w:val="24"/>
              </w:rPr>
              <w:t>Each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individual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D153CC4" w:rsidR="5985F334">
              <w:rPr>
                <w:rFonts w:ascii="Times New Roman" w:hAnsi="Times New Roman" w:eastAsia="Times New Roman" w:cs="Times New Roman"/>
                <w:sz w:val="24"/>
                <w:szCs w:val="24"/>
              </w:rPr>
              <w:t>contributed only</w:t>
            </w:r>
            <w:r w:rsidRPr="0D153CC4" w:rsidR="5926FFB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nce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in the </w:t>
            </w:r>
            <w:r w:rsidRPr="0D153CC4" w:rsidR="05428BBB">
              <w:rPr>
                <w:rFonts w:ascii="Times New Roman" w:hAnsi="Times New Roman" w:eastAsia="Times New Roman" w:cs="Times New Roman"/>
                <w:sz w:val="24"/>
                <w:szCs w:val="24"/>
              </w:rPr>
              <w:t>a</w:t>
            </w:r>
            <w:r w:rsidRPr="0D153CC4" w:rsidR="73ACD3F5">
              <w:rPr>
                <w:rFonts w:ascii="Times New Roman" w:hAnsi="Times New Roman" w:eastAsia="Times New Roman" w:cs="Times New Roman"/>
                <w:sz w:val="24"/>
                <w:szCs w:val="24"/>
              </w:rPr>
              <w:t>ny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>type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D153CC4" w:rsidR="18AC44D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fracture </w:t>
            </w:r>
            <w:r w:rsidRPr="0D153CC4" w:rsidR="4D4D4C01">
              <w:rPr>
                <w:rFonts w:ascii="Times New Roman" w:hAnsi="Times New Roman" w:eastAsia="Times New Roman" w:cs="Times New Roman"/>
                <w:sz w:val="24"/>
                <w:szCs w:val="24"/>
              </w:rPr>
              <w:t>category</w:t>
            </w:r>
          </w:p>
          <w:p w:rsidR="7FBC1F4A" w:rsidP="0D153CC4" w:rsidRDefault="7FBC1F4A" w14:paraId="6DA55E74" w14:textId="438F0EAA">
            <w:pPr>
              <w:pStyle w:val="Normal"/>
              <w:ind w:left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D153CC4" w:rsidR="7FBC1F4A">
              <w:rPr>
                <w:rFonts w:ascii="Times New Roman" w:hAnsi="Times New Roman" w:eastAsia="Times New Roman" w:cs="Times New Roman"/>
                <w:sz w:val="24"/>
                <w:szCs w:val="24"/>
              </w:rPr>
              <w:t>**</w:t>
            </w:r>
            <w:r w:rsidRPr="0D153CC4" w:rsidR="0022A0A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D153CC4" w:rsidR="0022A0A8">
              <w:rPr>
                <w:rFonts w:ascii="Times New Roman" w:hAnsi="Times New Roman" w:eastAsia="Times New Roman" w:cs="Times New Roman"/>
                <w:sz w:val="24"/>
                <w:szCs w:val="24"/>
              </w:rPr>
              <w:t>Coding changed</w:t>
            </w:r>
            <w:r w:rsidRPr="0D153CC4" w:rsidR="61EC76C0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in RSIII </w:t>
            </w:r>
            <w:r w:rsidRPr="0D153CC4" w:rsidR="61EC76C0">
              <w:rPr>
                <w:rFonts w:ascii="Times New Roman" w:hAnsi="Times New Roman" w:eastAsia="Times New Roman" w:cs="Times New Roman"/>
                <w:sz w:val="24"/>
                <w:szCs w:val="24"/>
              </w:rPr>
              <w:t>cohort</w:t>
            </w:r>
            <w:r w:rsidRPr="0D153CC4" w:rsidR="61EC76C0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and</w:t>
            </w:r>
            <w:r w:rsidRPr="0D153CC4" w:rsidR="787CF92A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t</w:t>
            </w:r>
            <w:r w:rsidRPr="0D153CC4" w:rsidR="0022A0A8">
              <w:rPr>
                <w:rFonts w:ascii="Times New Roman" w:hAnsi="Times New Roman" w:eastAsia="Times New Roman" w:cs="Times New Roman"/>
                <w:sz w:val="24"/>
                <w:szCs w:val="24"/>
              </w:rPr>
              <w:t>his variable was no longer collected</w:t>
            </w:r>
          </w:p>
        </w:tc>
      </w:tr>
    </w:tbl>
    <w:p w:rsidR="4E35F7EA" w:rsidP="0D153CC4" w:rsidRDefault="4E35F7EA" w14:paraId="5282CCC1" w14:textId="13221DFA">
      <w:pPr>
        <w:rPr>
          <w:rFonts w:ascii="Times New Roman" w:hAnsi="Times New Roman" w:eastAsia="Times New Roman" w:cs="Times New Roman"/>
          <w:sz w:val="22"/>
          <w:szCs w:val="22"/>
        </w:rPr>
      </w:pPr>
    </w:p>
    <w:p w:rsidR="4E35F7EA" w:rsidRDefault="4E35F7EA" w14:paraId="3E5CCF1C" w14:textId="36DABC6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5fad476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268998F"/>
    <w:rsid w:val="0022A0A8"/>
    <w:rsid w:val="00DB2E2E"/>
    <w:rsid w:val="0108FCAD"/>
    <w:rsid w:val="0116E427"/>
    <w:rsid w:val="02A38779"/>
    <w:rsid w:val="03618933"/>
    <w:rsid w:val="0490F2D5"/>
    <w:rsid w:val="049B295F"/>
    <w:rsid w:val="04F07B4F"/>
    <w:rsid w:val="04F19943"/>
    <w:rsid w:val="05428BBB"/>
    <w:rsid w:val="055643A9"/>
    <w:rsid w:val="0560DB1E"/>
    <w:rsid w:val="0574C30F"/>
    <w:rsid w:val="05D8CD11"/>
    <w:rsid w:val="06B20279"/>
    <w:rsid w:val="06B8AEA5"/>
    <w:rsid w:val="0725B10D"/>
    <w:rsid w:val="075E8F83"/>
    <w:rsid w:val="07CCC020"/>
    <w:rsid w:val="0881E56F"/>
    <w:rsid w:val="09867F86"/>
    <w:rsid w:val="09C416F9"/>
    <w:rsid w:val="09F0A2A4"/>
    <w:rsid w:val="0B5281BD"/>
    <w:rsid w:val="0C99EC06"/>
    <w:rsid w:val="0CF13434"/>
    <w:rsid w:val="0D0B62B8"/>
    <w:rsid w:val="0D153CC4"/>
    <w:rsid w:val="0D6241E1"/>
    <w:rsid w:val="0D787A13"/>
    <w:rsid w:val="0D82E84C"/>
    <w:rsid w:val="0D8E1451"/>
    <w:rsid w:val="0E924838"/>
    <w:rsid w:val="0EBFE9FF"/>
    <w:rsid w:val="0ED9917F"/>
    <w:rsid w:val="0F030345"/>
    <w:rsid w:val="0F41A6CB"/>
    <w:rsid w:val="10AC3B60"/>
    <w:rsid w:val="1133B573"/>
    <w:rsid w:val="127D7AAB"/>
    <w:rsid w:val="128F2B45"/>
    <w:rsid w:val="13A60206"/>
    <w:rsid w:val="145E98F0"/>
    <w:rsid w:val="15D14012"/>
    <w:rsid w:val="1633F723"/>
    <w:rsid w:val="167488B7"/>
    <w:rsid w:val="1726CC58"/>
    <w:rsid w:val="180F3573"/>
    <w:rsid w:val="18AC44DF"/>
    <w:rsid w:val="18D968A4"/>
    <w:rsid w:val="18DDC246"/>
    <w:rsid w:val="1964C4AE"/>
    <w:rsid w:val="1BB4DE6D"/>
    <w:rsid w:val="1BD27688"/>
    <w:rsid w:val="1BDC7A73"/>
    <w:rsid w:val="1C22D704"/>
    <w:rsid w:val="1D88F748"/>
    <w:rsid w:val="1DD1F865"/>
    <w:rsid w:val="1DD1F865"/>
    <w:rsid w:val="1F1A8D0D"/>
    <w:rsid w:val="1FAE2F72"/>
    <w:rsid w:val="1FEAAF09"/>
    <w:rsid w:val="202D2AB1"/>
    <w:rsid w:val="20421AF2"/>
    <w:rsid w:val="20A15A54"/>
    <w:rsid w:val="2292ADF8"/>
    <w:rsid w:val="22B1D00C"/>
    <w:rsid w:val="22C49639"/>
    <w:rsid w:val="2370B3F7"/>
    <w:rsid w:val="248E51AE"/>
    <w:rsid w:val="24C845B7"/>
    <w:rsid w:val="24CAC374"/>
    <w:rsid w:val="250F3589"/>
    <w:rsid w:val="25562B5A"/>
    <w:rsid w:val="258CD5A0"/>
    <w:rsid w:val="25C29794"/>
    <w:rsid w:val="27551804"/>
    <w:rsid w:val="2788150B"/>
    <w:rsid w:val="279D0BF1"/>
    <w:rsid w:val="284EEE47"/>
    <w:rsid w:val="286048A4"/>
    <w:rsid w:val="288453E1"/>
    <w:rsid w:val="28AAE4BB"/>
    <w:rsid w:val="28C9198E"/>
    <w:rsid w:val="295A2541"/>
    <w:rsid w:val="29C383B1"/>
    <w:rsid w:val="29DE4759"/>
    <w:rsid w:val="29DE4759"/>
    <w:rsid w:val="2A097AF3"/>
    <w:rsid w:val="2AD1EB13"/>
    <w:rsid w:val="2B8165AD"/>
    <w:rsid w:val="2B831604"/>
    <w:rsid w:val="2B8769A8"/>
    <w:rsid w:val="2CF751D0"/>
    <w:rsid w:val="2D6DAF89"/>
    <w:rsid w:val="2DBB03D9"/>
    <w:rsid w:val="2F1979AB"/>
    <w:rsid w:val="2F288096"/>
    <w:rsid w:val="2F37F7B8"/>
    <w:rsid w:val="2F423B9D"/>
    <w:rsid w:val="2F4D6028"/>
    <w:rsid w:val="2FB98BF2"/>
    <w:rsid w:val="303A8D68"/>
    <w:rsid w:val="30C5EFAB"/>
    <w:rsid w:val="31947EF4"/>
    <w:rsid w:val="319DFC58"/>
    <w:rsid w:val="32635D11"/>
    <w:rsid w:val="3318044B"/>
    <w:rsid w:val="332BD43D"/>
    <w:rsid w:val="33B62D4F"/>
    <w:rsid w:val="33E23582"/>
    <w:rsid w:val="342CCBAC"/>
    <w:rsid w:val="342FF611"/>
    <w:rsid w:val="344D2049"/>
    <w:rsid w:val="34778D1A"/>
    <w:rsid w:val="3529439B"/>
    <w:rsid w:val="3568F8CA"/>
    <w:rsid w:val="356A1D6D"/>
    <w:rsid w:val="35EA01E8"/>
    <w:rsid w:val="3663F2F3"/>
    <w:rsid w:val="370135B5"/>
    <w:rsid w:val="3742E135"/>
    <w:rsid w:val="3749D024"/>
    <w:rsid w:val="389FD9AA"/>
    <w:rsid w:val="3938C64D"/>
    <w:rsid w:val="39872794"/>
    <w:rsid w:val="3988ADEB"/>
    <w:rsid w:val="39CD840D"/>
    <w:rsid w:val="3A79C905"/>
    <w:rsid w:val="3A7EFF93"/>
    <w:rsid w:val="3B4BEEA8"/>
    <w:rsid w:val="3C8E832D"/>
    <w:rsid w:val="3CCDD97D"/>
    <w:rsid w:val="3D07B5E3"/>
    <w:rsid w:val="3FE429E9"/>
    <w:rsid w:val="4181B235"/>
    <w:rsid w:val="4268998F"/>
    <w:rsid w:val="42833699"/>
    <w:rsid w:val="42C5E4B2"/>
    <w:rsid w:val="4300CBDA"/>
    <w:rsid w:val="43A4E8A6"/>
    <w:rsid w:val="443A8551"/>
    <w:rsid w:val="445029AF"/>
    <w:rsid w:val="446C235F"/>
    <w:rsid w:val="446C235F"/>
    <w:rsid w:val="449197A2"/>
    <w:rsid w:val="4534889E"/>
    <w:rsid w:val="453BE57A"/>
    <w:rsid w:val="45856874"/>
    <w:rsid w:val="460E31C0"/>
    <w:rsid w:val="46571388"/>
    <w:rsid w:val="469B9D08"/>
    <w:rsid w:val="46BCE924"/>
    <w:rsid w:val="4722F681"/>
    <w:rsid w:val="477F0607"/>
    <w:rsid w:val="47B44B23"/>
    <w:rsid w:val="47D60C1F"/>
    <w:rsid w:val="47D68BB4"/>
    <w:rsid w:val="47F0057A"/>
    <w:rsid w:val="483F3873"/>
    <w:rsid w:val="487FC465"/>
    <w:rsid w:val="49D38C10"/>
    <w:rsid w:val="49EA6094"/>
    <w:rsid w:val="4B181DF5"/>
    <w:rsid w:val="4C26124A"/>
    <w:rsid w:val="4C3A6273"/>
    <w:rsid w:val="4C453203"/>
    <w:rsid w:val="4CC7C1A0"/>
    <w:rsid w:val="4D4D4C01"/>
    <w:rsid w:val="4D5AE1D6"/>
    <w:rsid w:val="4E35F7EA"/>
    <w:rsid w:val="4E761A1A"/>
    <w:rsid w:val="4EFCFBCD"/>
    <w:rsid w:val="4F0ED61D"/>
    <w:rsid w:val="4F48BED8"/>
    <w:rsid w:val="50381132"/>
    <w:rsid w:val="525F1A51"/>
    <w:rsid w:val="52C9456F"/>
    <w:rsid w:val="52EAD325"/>
    <w:rsid w:val="5331914C"/>
    <w:rsid w:val="5439E663"/>
    <w:rsid w:val="54E4A90A"/>
    <w:rsid w:val="55050987"/>
    <w:rsid w:val="557471FA"/>
    <w:rsid w:val="567D5185"/>
    <w:rsid w:val="56DA4EBF"/>
    <w:rsid w:val="572DEE25"/>
    <w:rsid w:val="575F86AA"/>
    <w:rsid w:val="5760EE6C"/>
    <w:rsid w:val="579F7576"/>
    <w:rsid w:val="57D9F771"/>
    <w:rsid w:val="5926FFB9"/>
    <w:rsid w:val="5985F334"/>
    <w:rsid w:val="59D14D64"/>
    <w:rsid w:val="59E55F17"/>
    <w:rsid w:val="59FBE26F"/>
    <w:rsid w:val="5B2C2861"/>
    <w:rsid w:val="5C3151C0"/>
    <w:rsid w:val="5C9126B3"/>
    <w:rsid w:val="5D0D6ADC"/>
    <w:rsid w:val="5D619843"/>
    <w:rsid w:val="5F35575E"/>
    <w:rsid w:val="5F4E6FBB"/>
    <w:rsid w:val="5F5A8C53"/>
    <w:rsid w:val="5F5A8C53"/>
    <w:rsid w:val="60028876"/>
    <w:rsid w:val="600CC481"/>
    <w:rsid w:val="602CAD81"/>
    <w:rsid w:val="60EAB613"/>
    <w:rsid w:val="61652C70"/>
    <w:rsid w:val="61871723"/>
    <w:rsid w:val="618BDDF5"/>
    <w:rsid w:val="61D39643"/>
    <w:rsid w:val="61EC76C0"/>
    <w:rsid w:val="623C499C"/>
    <w:rsid w:val="62CFD917"/>
    <w:rsid w:val="63421FA6"/>
    <w:rsid w:val="639A29B6"/>
    <w:rsid w:val="66931121"/>
    <w:rsid w:val="66BA83B0"/>
    <w:rsid w:val="67B0989A"/>
    <w:rsid w:val="688948CB"/>
    <w:rsid w:val="69BE46C2"/>
    <w:rsid w:val="6A2D05F1"/>
    <w:rsid w:val="6AC4AFCD"/>
    <w:rsid w:val="6B544EEC"/>
    <w:rsid w:val="6B6F7BD0"/>
    <w:rsid w:val="6C0DEEC2"/>
    <w:rsid w:val="6C7EEDD0"/>
    <w:rsid w:val="6CC60A4C"/>
    <w:rsid w:val="6FB0BC15"/>
    <w:rsid w:val="70A21C16"/>
    <w:rsid w:val="70C30865"/>
    <w:rsid w:val="70CC7CE8"/>
    <w:rsid w:val="715B0E2D"/>
    <w:rsid w:val="7169BC2A"/>
    <w:rsid w:val="71A76FFC"/>
    <w:rsid w:val="726E400E"/>
    <w:rsid w:val="73243F15"/>
    <w:rsid w:val="73549B1A"/>
    <w:rsid w:val="735C791D"/>
    <w:rsid w:val="73ACD3F5"/>
    <w:rsid w:val="73FAA33F"/>
    <w:rsid w:val="74184BAB"/>
    <w:rsid w:val="74AE30CF"/>
    <w:rsid w:val="75EBB35E"/>
    <w:rsid w:val="7624C160"/>
    <w:rsid w:val="763D228F"/>
    <w:rsid w:val="76654F75"/>
    <w:rsid w:val="779304EB"/>
    <w:rsid w:val="7804D21F"/>
    <w:rsid w:val="787CF92A"/>
    <w:rsid w:val="790ED248"/>
    <w:rsid w:val="797C581C"/>
    <w:rsid w:val="7AF4C79D"/>
    <w:rsid w:val="7B2C5036"/>
    <w:rsid w:val="7C269F22"/>
    <w:rsid w:val="7D5D89C0"/>
    <w:rsid w:val="7D92C785"/>
    <w:rsid w:val="7EB4F34D"/>
    <w:rsid w:val="7EEAC4D1"/>
    <w:rsid w:val="7FBC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8998F"/>
  <w15:chartTrackingRefBased/>
  <w15:docId w15:val="{5F854D5D-AB80-4494-BAF8-6CE5EC74E95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uiPriority w:val="34"/>
    <w:name w:val="List Paragraph"/>
    <w:basedOn w:val="Normal"/>
    <w:qFormat/>
    <w:rsid w:val="0D153CC4"/>
    <w:pPr>
      <w:spacing/>
      <w:ind w:left="720"/>
      <w:contextualSpacing/>
    </w:pPr>
  </w:style>
</w:styles>
</file>

<file path=word/tasks.xml><?xml version="1.0" encoding="utf-8"?>
<t:Tasks xmlns:t="http://schemas.microsoft.com/office/tasks/2019/documenttasks" xmlns:oel="http://schemas.microsoft.com/office/2019/extlst">
  <t:Task id="{9EB08C82-3EAA-4F77-AE91-C36BABCEDBF6}">
    <t:Anchor>
      <t:Comment id="37943896"/>
    </t:Anchor>
    <t:History>
      <t:Event id="{E16EF3FB-C839-478A-B69F-EA54F1C840F1}" time="2025-06-17T12:56:31.528Z">
        <t:Attribution userId="S::f.koromani@erasmusmc.nl::5bab38c7-1c11-4a5c-b13e-02a46d6c97bd" userProvider="AD" userName="Fjorda Koromani"/>
        <t:Anchor>
          <t:Comment id="37943896"/>
        </t:Anchor>
        <t:Create/>
      </t:Event>
      <t:Event id="{C140DC4B-0DE3-460B-990C-8E21681C40AA}" time="2025-06-17T12:56:31.528Z">
        <t:Attribution userId="S::f.koromani@erasmusmc.nl::5bab38c7-1c11-4a5c-b13e-02a46d6c97bd" userProvider="AD" userName="Fjorda Koromani"/>
        <t:Anchor>
          <t:Comment id="37943896"/>
        </t:Anchor>
        <t:Assign userId="S::k.huininga@erasmusmc.nl::606233d1-30e5-436b-b70e-583b7da6e6b6" userProvider="AD" userName="Kirsty Huininga"/>
      </t:Event>
      <t:Event id="{858FEA83-ABD1-407F-AFDE-EB6F4A3B8D5F}" time="2025-06-17T12:56:31.528Z">
        <t:Attribution userId="S::f.koromani@erasmusmc.nl::5bab38c7-1c11-4a5c-b13e-02a46d6c97bd" userProvider="AD" userName="Fjorda Koromani"/>
        <t:Anchor>
          <t:Comment id="37943896"/>
        </t:Anchor>
        <t:SetTitle title="none had any or did the type of coding change? @Kirsty Huininga"/>
      </t:Event>
      <t:Event id="{0B23349C-28C0-457D-91DB-B2BA9F50A0E4}" time="2025-06-17T19:05:42.566Z">
        <t:Attribution userId="S::k.huininga@erasmusmc.nl::606233d1-30e5-436b-b70e-583b7da6e6b6" userProvider="AD" userName="Kirsty Huininga"/>
        <t:Progress percentComplete="100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9/05/relationships/documenttasks" Target="tasks.xml" Id="R683aaff1937f457d" /><Relationship Type="http://schemas.openxmlformats.org/officeDocument/2006/relationships/numbering" Target="numbering.xml" Id="R95372051067047e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0T09:59:17.5424403Z</dcterms:created>
  <dcterms:modified xsi:type="dcterms:W3CDTF">2025-06-20T14:17:41.4356496Z</dcterms:modified>
  <dc:creator>Kirsty Huininga</dc:creator>
  <lastModifiedBy>Fjorda Koromani</lastModifiedBy>
</coreProperties>
</file>